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9CC83" w14:textId="6BA93B5A" w:rsidR="006B3AC9" w:rsidRPr="000F4E72" w:rsidRDefault="000F4E72">
      <w:pPr>
        <w:rPr>
          <w:rFonts w:ascii="Times New Roman" w:hAnsi="Times New Roman" w:cs="Times New Roman"/>
          <w:b/>
          <w:bCs/>
          <w:lang w:val="en-GB"/>
        </w:rPr>
      </w:pPr>
      <w:r w:rsidRPr="000F4E7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3C392DE" wp14:editId="1221AFD5">
                <wp:simplePos x="0" y="0"/>
                <wp:positionH relativeFrom="margin">
                  <wp:align>left</wp:align>
                </wp:positionH>
                <wp:positionV relativeFrom="paragraph">
                  <wp:posOffset>3822065</wp:posOffset>
                </wp:positionV>
                <wp:extent cx="5431790" cy="1404620"/>
                <wp:effectExtent l="0" t="0" r="0" b="0"/>
                <wp:wrapSquare wrapText="bothSides"/>
                <wp:docPr id="52594215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179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6794FA" w14:textId="22E33FC5" w:rsidR="000F4E72" w:rsidRPr="000F4E72" w:rsidRDefault="000F4E72" w:rsidP="000F4E7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Pr="000F4E7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Kaplan Meier curve for OS in months for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lang w:val="en-GB"/>
                              </w:rPr>
                              <w:t xml:space="preserve"> 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lang w:val="en-GB"/>
                              </w:rPr>
                              <w:t>different treatment groups. SRT: stereotactic radiotherapy. IRT: concomitant immunotherapy and SR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C392D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300.95pt;width:427.7pt;height:110.6pt;z-index:25166540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" filled="f" stroked="f">
                <v:textbox style="mso-fit-shape-to-text:t">
                  <w:txbxContent>
                    <w:p w14:paraId="046794FA" w14:textId="22E33FC5" w:rsidR="000F4E72" w:rsidRPr="000F4E72" w:rsidRDefault="000F4E72" w:rsidP="000F4E7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1</w:t>
                      </w: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:</w:t>
                      </w:r>
                      <w:r w:rsidRPr="000F4E7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Kaplan Meier curve for OS in months for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lang w:val="en-GB"/>
                        </w:rPr>
                        <w:t xml:space="preserve"> 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lang w:val="en-GB"/>
                        </w:rPr>
                        <w:t>different treatment groups. SRT: stereotactic radiotherapy. IRT: concomitant immunotherapy and SR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F4E7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8CD264E" wp14:editId="191F9C41">
                <wp:simplePos x="0" y="0"/>
                <wp:positionH relativeFrom="margin">
                  <wp:align>left</wp:align>
                </wp:positionH>
                <wp:positionV relativeFrom="paragraph">
                  <wp:posOffset>8193405</wp:posOffset>
                </wp:positionV>
                <wp:extent cx="5464175" cy="1404620"/>
                <wp:effectExtent l="0" t="0" r="0" b="0"/>
                <wp:wrapSquare wrapText="bothSides"/>
                <wp:docPr id="13247594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4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EAA661" w14:textId="74E3ED02" w:rsidR="000F4E72" w:rsidRPr="000F4E72" w:rsidRDefault="000F4E72" w:rsidP="000F4E7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Pr="000F4E7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Kaplan Meier curve for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IPF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S in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weeks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for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lang w:val="en-GB"/>
                              </w:rPr>
                              <w:t xml:space="preserve"> different treatment groups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lang w:val="en-GB"/>
                              </w:rPr>
                              <w:t>, using patients that received concomitant treatment within 30 days for the IRT group.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lang w:val="en-GB"/>
                              </w:rPr>
                              <w:t xml:space="preserve"> IRT: concomitant immunotherapy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8CD264E" id="_x0000_s1027" type="#_x0000_t202" style="position:absolute;margin-left:0;margin-top:645.15pt;width:430.25pt;height:110.6pt;z-index:25166745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" filled="f" stroked="f">
                <v:textbox style="mso-fit-shape-to-text:t">
                  <w:txbxContent>
                    <w:p w14:paraId="00EAA661" w14:textId="74E3ED02" w:rsidR="000F4E72" w:rsidRPr="000F4E72" w:rsidRDefault="000F4E72" w:rsidP="000F4E7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2</w:t>
                      </w: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:</w:t>
                      </w:r>
                      <w:r w:rsidRPr="000F4E7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Kaplan Meier curve for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IPF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S in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weeks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 for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lang w:val="en-GB"/>
                        </w:rPr>
                        <w:t xml:space="preserve"> different treatment groups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lang w:val="en-GB"/>
                        </w:rPr>
                        <w:t>, using patients that received concomitant treatment within 30 days for the IRT group.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lang w:val="en-GB"/>
                        </w:rPr>
                        <w:t xml:space="preserve"> IRT: concomitant immunotherapy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lang w:val="en-GB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F4E72">
        <w:rPr>
          <w:rFonts w:ascii="Times New Roman" w:hAnsi="Times New Roman" w:cs="Times New Roman"/>
          <w:b/>
          <w:bCs/>
          <w:lang w:val="en-GB"/>
        </w:rPr>
        <w:t>Supplemental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375082" wp14:editId="0E540E81">
            <wp:extent cx="5294376" cy="3499104"/>
            <wp:effectExtent l="0" t="0" r="1905" b="6350"/>
            <wp:docPr id="301639497" name="Afbeelding 9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639497" name="Afbeelding 9" descr="Afbeelding met tekst, schermopname, diagram, lijn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4376" cy="3499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29465A7" wp14:editId="4DF6C0EC">
            <wp:extent cx="5077968" cy="3462528"/>
            <wp:effectExtent l="0" t="0" r="8890" b="5080"/>
            <wp:docPr id="367735331" name="Afbeelding 6" descr="Afbeelding met tekst, diagram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35331" name="Afbeelding 6" descr="Afbeelding met tekst, diagram, schermopname, Lettertype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968" cy="346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5009F" w14:textId="0DA416EF" w:rsidR="000F4E72" w:rsidRPr="000F4E72" w:rsidRDefault="000F4E72">
      <w:pPr>
        <w:rPr>
          <w:rFonts w:ascii="Times New Roman" w:hAnsi="Times New Roman" w:cs="Times New Roman"/>
          <w:b/>
          <w:bCs/>
        </w:rPr>
      </w:pPr>
      <w:r w:rsidRPr="000F4E72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160878C" wp14:editId="1A55AE48">
                <wp:simplePos x="0" y="0"/>
                <wp:positionH relativeFrom="column">
                  <wp:posOffset>232410</wp:posOffset>
                </wp:positionH>
                <wp:positionV relativeFrom="paragraph">
                  <wp:posOffset>7793355</wp:posOffset>
                </wp:positionV>
                <wp:extent cx="5472430" cy="1404620"/>
                <wp:effectExtent l="0" t="0" r="0" b="0"/>
                <wp:wrapSquare wrapText="bothSides"/>
                <wp:docPr id="138268120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24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954E24" w14:textId="1AB576FC" w:rsidR="000F4E72" w:rsidRPr="000F4E72" w:rsidRDefault="000F4E72" w:rsidP="000F4E7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Pr="000F4E7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Kaplan Meier curve for OS in months for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supratentorial and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infratentorial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location group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60878C" id="_x0000_s1028" type="#_x0000_t202" style="position:absolute;margin-left:18.3pt;margin-top:613.65pt;width:430.9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ttFEwIAAP4DAAAOAAAAZHJzL2Uyb0RvYy54bWysk9uO2yAQhu8r9R0Q942d1Nm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" stroked="f">
                <v:textbox style="mso-fit-shape-to-text:t">
                  <w:txbxContent>
                    <w:p w14:paraId="6A954E24" w14:textId="1AB576FC" w:rsidR="000F4E72" w:rsidRPr="000F4E72" w:rsidRDefault="000F4E72" w:rsidP="000F4E7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4</w:t>
                      </w: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:</w:t>
                      </w:r>
                      <w:r w:rsidRPr="000F4E7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Kaplan Meier curve for OS in months for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supratentorial and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infratentorial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 location group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F4E7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21B9E35" wp14:editId="157EF6F2">
                <wp:simplePos x="0" y="0"/>
                <wp:positionH relativeFrom="margin">
                  <wp:align>right</wp:align>
                </wp:positionH>
                <wp:positionV relativeFrom="paragraph">
                  <wp:posOffset>3630930</wp:posOffset>
                </wp:positionV>
                <wp:extent cx="5581650" cy="1404620"/>
                <wp:effectExtent l="0" t="0" r="0" b="254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07035" w14:textId="06B25984" w:rsidR="000F4E72" w:rsidRPr="000F4E72" w:rsidRDefault="000F4E7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Pr="000F4E7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Kaplan Meier curve for OS in months for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supratentorial and both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location group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21B9E35" id="_x0000_s1029" type="#_x0000_t202" style="position:absolute;margin-left:388.3pt;margin-top:285.9pt;width:439.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" stroked="f">
                <v:textbox style="mso-fit-shape-to-text:t">
                  <w:txbxContent>
                    <w:p w14:paraId="7C807035" w14:textId="06B25984" w:rsidR="000F4E72" w:rsidRPr="000F4E72" w:rsidRDefault="000F4E7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3</w:t>
                      </w: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:</w:t>
                      </w:r>
                      <w:r w:rsidRPr="000F4E7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Kaplan Meier curve for OS in months for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supratentorial and both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 location group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91EE812" wp14:editId="6C9FEA91">
            <wp:extent cx="5038344" cy="3444240"/>
            <wp:effectExtent l="0" t="0" r="0" b="3810"/>
            <wp:docPr id="735204394" name="Afbeelding 5" descr="Afbeelding met tekst, diagram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204394" name="Afbeelding 5" descr="Afbeelding met tekst, diagram, schermopname, lijn&#10;&#10;Automatisch gegenereerde beschrijvi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44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9772CBE" wp14:editId="403FDA21">
            <wp:extent cx="5248656" cy="3377184"/>
            <wp:effectExtent l="0" t="0" r="0" b="0"/>
            <wp:docPr id="264385923" name="Afbeelding 7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385923" name="Afbeelding 7" descr="Afbeelding met tekst, schermopname, diagram, lijn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656" cy="337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4E72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DC54B97" wp14:editId="5FDF129C">
                <wp:simplePos x="0" y="0"/>
                <wp:positionH relativeFrom="margin">
                  <wp:align>left</wp:align>
                </wp:positionH>
                <wp:positionV relativeFrom="paragraph">
                  <wp:posOffset>3507740</wp:posOffset>
                </wp:positionV>
                <wp:extent cx="5281295" cy="1404620"/>
                <wp:effectExtent l="0" t="0" r="0" b="0"/>
                <wp:wrapSquare wrapText="bothSides"/>
                <wp:docPr id="191783774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168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12752" w14:textId="24CB3474" w:rsidR="000F4E72" w:rsidRPr="000F4E72" w:rsidRDefault="000F4E72" w:rsidP="000F4E7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  <w:r w:rsidRPr="000F4E7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Kaplan Meier curve for OS in months for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infra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>tentorial and both</w:t>
                            </w:r>
                            <w:r w:rsidRPr="000F4E72"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location group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C54B97" id="_x0000_s1030" type="#_x0000_t202" style="position:absolute;margin-left:0;margin-top:276.2pt;width:415.85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" stroked="f">
                <v:textbox style="mso-fit-shape-to-text:t">
                  <w:txbxContent>
                    <w:p w14:paraId="36012752" w14:textId="24CB3474" w:rsidR="000F4E72" w:rsidRPr="000F4E72" w:rsidRDefault="000F4E72" w:rsidP="000F4E7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5</w:t>
                      </w:r>
                      <w:r w:rsidRPr="000F4E72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:</w:t>
                      </w:r>
                      <w:r w:rsidRPr="000F4E7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Kaplan Meier curve for OS in months for 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infra</w:t>
                      </w:r>
                      <w: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>tentorial and both</w:t>
                      </w:r>
                      <w:r w:rsidRPr="000F4E72"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n-GB"/>
                        </w:rPr>
                        <w:t xml:space="preserve"> location group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FB7CE12" wp14:editId="0BD9DEAA">
            <wp:extent cx="4056888" cy="3438144"/>
            <wp:effectExtent l="0" t="0" r="1270" b="0"/>
            <wp:docPr id="1219502602" name="Afbeelding 8" descr="Afbeelding met tekst, diagram, schermopname, Lettertyp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502602" name="Afbeelding 8" descr="Afbeelding met tekst, diagram, schermopname, Lettertype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888" cy="3438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4E72" w:rsidRPr="000F4E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E72"/>
    <w:rsid w:val="000F4E72"/>
    <w:rsid w:val="00265844"/>
    <w:rsid w:val="006B3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BB18E"/>
  <w15:chartTrackingRefBased/>
  <w15:docId w15:val="{3899B788-55FB-45C0-AD6B-893D78D1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F4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F4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F4E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F4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F4E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F4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F4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F4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F4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F4E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F4E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F4E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F4E72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F4E72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F4E7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F4E7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F4E7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F4E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F4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F4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F4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F4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F4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F4E7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F4E7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F4E72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F4E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F4E72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F4E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boer Ros</dc:creator>
  <cp:keywords/>
  <dc:description/>
  <cp:lastModifiedBy>Nijboer Ros</cp:lastModifiedBy>
  <cp:revision>1</cp:revision>
  <dcterms:created xsi:type="dcterms:W3CDTF">2024-12-07T18:53:00Z</dcterms:created>
  <dcterms:modified xsi:type="dcterms:W3CDTF">2024-12-07T19:06:00Z</dcterms:modified>
</cp:coreProperties>
</file>